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8FD" w:rsidRPr="00FD571F" w:rsidRDefault="007448FD" w:rsidP="007448FD">
      <w:pPr>
        <w:pStyle w:val="Heading2"/>
        <w:rPr>
          <w:rFonts w:cs="Times New Roman"/>
          <w:lang w:val="en-GB"/>
        </w:rPr>
      </w:pPr>
      <w:proofErr w:type="gramStart"/>
      <w:r w:rsidRPr="6C6DC1F5">
        <w:rPr>
          <w:rFonts w:cs="Times New Roman"/>
          <w:lang w:val="en-GB"/>
        </w:rPr>
        <w:t xml:space="preserve">Supplementary Table </w:t>
      </w:r>
      <w:r w:rsidRPr="0051389E">
        <w:rPr>
          <w:rFonts w:cs="Times New Roman"/>
          <w:bCs/>
          <w:lang w:val="en-GB"/>
        </w:rPr>
        <w:t>8</w:t>
      </w:r>
      <w:r w:rsidRPr="6C6DC1F5">
        <w:rPr>
          <w:rFonts w:cs="Times New Roman"/>
          <w:lang w:val="en-GB"/>
        </w:rPr>
        <w:t>.</w:t>
      </w:r>
      <w:proofErr w:type="gramEnd"/>
      <w:r w:rsidRPr="6C6DC1F5">
        <w:rPr>
          <w:rFonts w:cs="Times New Roman"/>
          <w:lang w:val="en-GB"/>
        </w:rPr>
        <w:t xml:space="preserve"> </w:t>
      </w:r>
      <w:proofErr w:type="gramStart"/>
      <w:r w:rsidRPr="6C6DC1F5">
        <w:rPr>
          <w:rFonts w:cs="Times New Roman"/>
          <w:lang w:val="en-GB"/>
        </w:rPr>
        <w:t>Association between the prevalence of diabetes and mortality by cardiovascular diseases in men and women, Brazil, 2005 to 2017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055"/>
        <w:gridCol w:w="2056"/>
        <w:gridCol w:w="2056"/>
        <w:gridCol w:w="2056"/>
        <w:gridCol w:w="2044"/>
        <w:gridCol w:w="2044"/>
      </w:tblGrid>
      <w:tr w:rsidR="007448FD" w:rsidRPr="004E1624" w:rsidTr="00DD0362"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:rsidR="007448FD" w:rsidRPr="00E6527D" w:rsidRDefault="007448FD" w:rsidP="00DD03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75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:rsidR="007448FD" w:rsidRPr="00636006" w:rsidRDefault="007448FD" w:rsidP="00DD036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36006">
              <w:rPr>
                <w:rFonts w:ascii="Times New Roman" w:hAnsi="Times New Roman" w:cs="Times New Roman"/>
                <w:b/>
                <w:sz w:val="18"/>
                <w:szCs w:val="16"/>
              </w:rPr>
              <w:t>Men</w:t>
            </w:r>
          </w:p>
        </w:tc>
        <w:tc>
          <w:tcPr>
            <w:tcW w:w="2167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48FD" w:rsidRPr="00636006" w:rsidRDefault="007448FD" w:rsidP="00DD036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636006">
              <w:rPr>
                <w:rFonts w:ascii="Times New Roman" w:hAnsi="Times New Roman" w:cs="Times New Roman"/>
                <w:b/>
                <w:sz w:val="18"/>
                <w:szCs w:val="16"/>
              </w:rPr>
              <w:t>Women</w:t>
            </w:r>
          </w:p>
        </w:tc>
      </w:tr>
      <w:tr w:rsidR="007448FD" w:rsidRPr="00E6527D" w:rsidTr="00DD0362">
        <w:tc>
          <w:tcPr>
            <w:tcW w:w="658" w:type="pct"/>
            <w:tcBorders>
              <w:bottom w:val="nil"/>
            </w:tcBorders>
            <w:vAlign w:val="center"/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5" w:type="pct"/>
            <w:tcBorders>
              <w:bottom w:val="nil"/>
              <w:right w:val="nil"/>
            </w:tcBorders>
            <w:vAlign w:val="center"/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diovascular Diseases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chaemic heart disease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chaemic stroke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diovascular Diseases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  <w:vAlign w:val="center"/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chaemic heart disease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7448FD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3600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chaemic stroke</w:t>
            </w:r>
          </w:p>
          <w:p w:rsidR="007448FD" w:rsidRPr="00636006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oefficient, 95%CI)</w:t>
            </w:r>
          </w:p>
        </w:tc>
      </w:tr>
      <w:tr w:rsidR="007448FD" w:rsidRPr="00E6527D" w:rsidTr="00DD0362">
        <w:tc>
          <w:tcPr>
            <w:tcW w:w="658" w:type="pct"/>
            <w:tcBorders>
              <w:bottom w:val="nil"/>
            </w:tcBorders>
            <w:vAlign w:val="center"/>
          </w:tcPr>
          <w:p w:rsidR="007448FD" w:rsidRPr="004A4C8C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 of Diabetes</w:t>
            </w:r>
          </w:p>
        </w:tc>
        <w:tc>
          <w:tcPr>
            <w:tcW w:w="725" w:type="pct"/>
            <w:tcBorders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2 (0.01 to 0.04)**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1 (0.0006 to 0.02)***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 (-0.0001 to 0.008)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2 (0.01 to 0.03)***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8 (0.0005 to 0.01)***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5 (0.002 to 0.008)***</w:t>
            </w:r>
          </w:p>
        </w:tc>
      </w:tr>
      <w:tr w:rsidR="007448FD" w:rsidRPr="00E6527D" w:rsidTr="00DD0362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448FD" w:rsidRPr="004A4C8C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9.07 (-14.65 to -3.48)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3.14 (-5.60 to -0.68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2.11 (-3.78 to -0.45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4.69 (-7.94 to -1.44)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1.50 (-2.91 to -0.08)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 (-2.35 to 0.004)</w:t>
            </w:r>
          </w:p>
        </w:tc>
      </w:tr>
      <w:tr w:rsidR="007448FD" w:rsidRPr="00E6527D" w:rsidTr="00DD0362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448FD" w:rsidRPr="004A4C8C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DL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</w:tcPr>
          <w:p w:rsidR="007448FD" w:rsidRPr="007D75DE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2 (-7.42 to 1.1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9667A1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7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 (-3.01 to 1.3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2.13 (-3.61 to -0.65)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 (-1.89 to 1.9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7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 (-1.06 to 0.5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 (-1.07 to 0.93)</w:t>
            </w:r>
          </w:p>
        </w:tc>
      </w:tr>
      <w:tr w:rsidR="007448FD" w:rsidRPr="00E6527D" w:rsidTr="00DD0362"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:rsidR="007448FD" w:rsidRPr="004A4C8C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BP</w:t>
            </w:r>
          </w:p>
        </w:tc>
        <w:tc>
          <w:tcPr>
            <w:tcW w:w="725" w:type="pct"/>
            <w:tcBorders>
              <w:top w:val="nil"/>
              <w:bottom w:val="nil"/>
              <w:right w:val="nil"/>
            </w:tcBorders>
          </w:tcPr>
          <w:p w:rsidR="007448FD" w:rsidRPr="007D75DE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 (-3.09 to 1.9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9667A1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7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 (-1.31 to 0.9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 (-0.78 to 0.7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-0.12 to 2.0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548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0 (0.42 to 1.18)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(-0.16 to 0.58)</w:t>
            </w:r>
          </w:p>
        </w:tc>
      </w:tr>
      <w:tr w:rsidR="007448FD" w:rsidRPr="00E6527D" w:rsidTr="00DD0362">
        <w:tc>
          <w:tcPr>
            <w:tcW w:w="658" w:type="pct"/>
            <w:tcBorders>
              <w:top w:val="nil"/>
            </w:tcBorders>
            <w:vAlign w:val="center"/>
          </w:tcPr>
          <w:p w:rsidR="007448FD" w:rsidRPr="004A4C8C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A4C8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oking</w:t>
            </w:r>
          </w:p>
        </w:tc>
        <w:tc>
          <w:tcPr>
            <w:tcW w:w="725" w:type="pct"/>
            <w:tcBorders>
              <w:top w:val="nil"/>
              <w:right w:val="nil"/>
            </w:tcBorders>
          </w:tcPr>
          <w:p w:rsidR="007448FD" w:rsidRPr="0065485B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5485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.72 (1.25 to 12.20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</w:tcPr>
          <w:p w:rsidR="007448FD" w:rsidRPr="009667A1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667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5 (-0.38 to 5.29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 (-3.98 to 3.54)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5 (-1.60 to 7.72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D75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 (-1.18 to 2.69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7448FD" w:rsidRPr="006F0719" w:rsidRDefault="007448FD" w:rsidP="00DD0362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 (-0.10 to 2.85)</w:t>
            </w:r>
          </w:p>
        </w:tc>
      </w:tr>
    </w:tbl>
    <w:p w:rsidR="007448FD" w:rsidRDefault="007448FD" w:rsidP="007448F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e full model adjusted for Gini Index, GDP per capita, Bolsa Família investment, hospital beds, coverage of primary care and state and time fixed effects. *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&lt;0.05; ** p&lt;0.01; *** p&lt;0.001. SEV: summary exposure value. GDP: gross domestic product. BMI: body mass index. LDL: low-density lipoprotein. SBP: systolic blood pressure.</w:t>
      </w:r>
    </w:p>
    <w:p w:rsidR="0043717D" w:rsidRDefault="0043717D">
      <w:bookmarkStart w:id="0" w:name="_GoBack"/>
      <w:bookmarkEnd w:id="0"/>
    </w:p>
    <w:sectPr w:rsidR="0043717D" w:rsidSect="007448F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8FD"/>
    <w:rsid w:val="0043717D"/>
    <w:rsid w:val="0074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FD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8FD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48FD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448FD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FD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8FD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48FD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7448FD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Macintosh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6:00Z</dcterms:created>
  <dcterms:modified xsi:type="dcterms:W3CDTF">2022-06-01T18:46:00Z</dcterms:modified>
</cp:coreProperties>
</file>